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24"/>
        </w:rPr>
      </w:pPr>
      <w:r>
        <w:rPr>
          <w:sz w:val="24"/>
        </w:rPr>
        <w:t xml:space="preserve">Table S1 </w:t>
      </w:r>
      <w:r>
        <w:rPr>
          <w:sz w:val="24"/>
        </w:rPr>
        <w:t xml:space="preserve"> PCR primers for OTOF gene screening</w:t>
      </w:r>
    </w:p>
    <w:tbl>
      <w:tblPr>
        <w:tblW w:w="88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80"/>
        <w:gridCol w:w="2880"/>
        <w:gridCol w:w="2880"/>
        <w:gridCol w:w="1080"/>
      </w:tblGrid>
      <w:tr>
        <w:trPr>
          <w:trHeight w:val="134" w:hRule="atLeast"/>
        </w:trPr>
        <w:tc>
          <w:tcPr>
            <w:tcW w:w="882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34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on amplifie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Cs w:val="21"/>
              </w:rPr>
              <w:t>Forward primer (5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-3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Cs w:val="21"/>
              </w:rPr>
              <w:t>Reverse primer (5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-3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duct size (bp)</w:t>
            </w:r>
          </w:p>
        </w:tc>
      </w:tr>
      <w:tr>
        <w:trPr>
          <w:trHeight w:val="134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4" w:firstLine="2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AGAGAAGAGAGAGGCGTGTG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GCAGATGACTACCTGTGAAA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23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ACGAGGTCCCATGTTGC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GGCCAGTGCCTGGGAT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95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AGGTGGTTGTTGGAACTAAATG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AGTGTAGGTCCCCTTTTTAAG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72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CAAGCAGTCACAGCCCT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ACCTCGCCATGCTTGAG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02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TCCAGTGAGGCAAGGGTG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TTGGATGTCTCTCCAGA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434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TCTGCAGACCTAGGCTTG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GACAGCCCACTCCTG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33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ATCTGTCTCGGGACCAGTAGG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TAGGGCGTCTCCTTCCTAG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77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TAACTCTCAGCTTTCTGGAT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TACCCAAATTCCAATCATGG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03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TCTCTGTTACTTCTGCCT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TTCTTTGGGTTTGTATCTC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461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ACACTTGAGGCATAGAAGGAG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AAGATGTGGCTCTGTTTGTCAG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500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GTCAATCAGGATCAGATGAGT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CTGCCTCTTTATCATGGGTCT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35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TAAACAGTGGCCAGCAAGA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TGTGTGTACTAACAGTCGCCAG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99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ACTCTAGGGACCAAGACAGCAT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ACTGATATTCTCAGCCATCCT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467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TGCCAGGACCCAGGAG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TGATTTCCAGCCTTGTCTTA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87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ATGCCACGCCCTCACC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AAATCCTCACCCTCC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94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TGAATGGCACACATGAAGTTC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CCTTATCCTGAGGTATGACTC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484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GGCCTGTCTGTGAGAC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AGCCTCACACTTACCA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90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&amp;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TAATGATGTGTCACGTCTGAG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AGAATGGGAACAGAGGTCCT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669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ATTCTGGAGTGACGTCAGGATC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AGGGGCTCTGTAGATTCTTCC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575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TGATCAAAACGGAGAAGTCCTA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AGCTTCTGCAGGAAGTTCTG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531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AGGGCCTGGTTGTGAGA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AGCCCCCTGATCCTG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84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CTCCTTCGCAGGAAAACA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CTGTCACTCAGGCTTCC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497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AGCGGGATGGCTGTGA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AGGTGAGGCTTCGAGTG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46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CGGGATGGCTGTGA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TGTCGGCGGCAAAG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464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TGCCTTCCCACCCGTC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AGCCCGTAGCCTTTCC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440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ACACCTGTCCCTTACAACAA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TTTGGTCAGGATGGGTAG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551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AGATCATGGCAAACAACTCA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GGATGACAAGCCACTT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79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&amp;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TTCCCTATTGGATGGTCC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ACCAGGGTGACCTTCTTCTA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666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TTTAGTTCTCCGCACCTTCC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TAGTCTGGTTCACAGGATGTGT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96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AAAGAAACATCCTCACTCAGAC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AGCTCTTTTCCACTGCATCTT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88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GCACCTTCTCCATAAAATAAG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AGTTGGGATCCAGCTCTT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94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TCTAGTGCATTAAGACTGGTCTG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ATGCTGCTTCCCTGGCTACTA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98</w:t>
            </w:r>
          </w:p>
        </w:tc>
      </w:tr>
      <w:tr>
        <w:trPr>
          <w:trHeight w:val="134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TAAAGCAAATTAGCGACAGAG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TTTGGGGTATACCTGAGACAG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72</w:t>
            </w:r>
          </w:p>
        </w:tc>
      </w:tr>
      <w:tr>
        <w:trPr>
          <w:trHeight w:val="15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AGCCTAGGAGCAGACCCTTCT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TTAACTGCTGAGTCATGGGAG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97</w:t>
            </w:r>
          </w:p>
        </w:tc>
      </w:tr>
      <w:tr>
        <w:trPr>
          <w:trHeight w:val="247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TACACCCTGACCCACATTTGTCT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CAGATGGGAGGATGAGGAGACT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22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TTCACTGTCATAGGACCCTC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TCTCAAATCACCAGGATCTGAA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587</w:t>
            </w:r>
          </w:p>
        </w:tc>
      </w:tr>
      <w:tr>
        <w:trPr>
          <w:trHeight w:val="97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TCCCACCCTAGCCAATCCTTA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TGGAGGCAAAGCAGGCACAC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73</w:t>
            </w:r>
          </w:p>
        </w:tc>
      </w:tr>
      <w:tr>
        <w:trPr>
          <w:trHeight w:val="158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CAACAGCCAACTTTAGAGAAC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AGAGGGTCACTAAGACCAGGT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96</w:t>
            </w:r>
          </w:p>
        </w:tc>
      </w:tr>
      <w:tr>
        <w:trPr>
          <w:trHeight w:val="131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TAAGTCCCTAGTCCCAGCAA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CTTCTACCTTTACTGACTCAGG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98</w:t>
            </w:r>
          </w:p>
        </w:tc>
      </w:tr>
      <w:tr>
        <w:trPr>
          <w:trHeight w:val="14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TCCTTGACAGAACAAAGGTTAG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TATCGATTGGTTGGTCAGTTTC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361</w:t>
            </w:r>
          </w:p>
        </w:tc>
      </w:tr>
      <w:tr>
        <w:trPr>
          <w:trHeight w:val="237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AACCCCAAACCACTCCT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TGATGGACTGGAAGCAATGA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764</w:t>
            </w:r>
          </w:p>
        </w:tc>
      </w:tr>
      <w:tr>
        <w:trPr>
          <w:trHeight w:val="16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GCTGCGGGTCTGGAGATG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CCATCCCTGCCCTGCTC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96</w:t>
            </w:r>
          </w:p>
        </w:tc>
      </w:tr>
      <w:tr>
        <w:trPr>
          <w:trHeight w:val="102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5&amp;4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TCTGCACTCAGCAAACAAG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ATCGTCTCCTTCCTGTTCCA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556</w:t>
            </w:r>
          </w:p>
        </w:tc>
      </w:tr>
      <w:tr>
        <w:trPr>
          <w:trHeight w:val="189" w:hRule="atLeast"/>
        </w:trPr>
        <w:tc>
          <w:tcPr>
            <w:tcW w:w="90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CAGAGGGGTGCCTAGAACTG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TGTGCTTGAGTGCATGTG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500</w:t>
            </w:r>
          </w:p>
        </w:tc>
      </w:tr>
      <w:tr>
        <w:trPr>
          <w:trHeight w:val="177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TGACCGGCTCCTCTCTTCCACTT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Cs w:val="21"/>
              </w:rPr>
              <w:t>GGGAAAGAGTCCAAGCCACTGAAA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79</w:t>
            </w:r>
          </w:p>
        </w:tc>
      </w:tr>
      <w:tr>
        <w:trPr>
          <w:trHeight w:val="293" w:hRule="atLeast"/>
        </w:trPr>
        <w:tc>
          <w:tcPr>
            <w:tcW w:w="882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 xml:space="preserve">Because </w:t>
            </w:r>
            <w:r>
              <w:rPr>
                <w:szCs w:val="21"/>
              </w:rPr>
              <w:t xml:space="preserve">of </w:t>
            </w:r>
            <w:r>
              <w:rPr>
                <w:szCs w:val="21"/>
              </w:rPr>
              <w:t xml:space="preserve">the short </w:t>
            </w:r>
            <w:r>
              <w:rPr>
                <w:szCs w:val="21"/>
              </w:rPr>
              <w:t>distance</w:t>
            </w:r>
            <w:r>
              <w:rPr>
                <w:szCs w:val="21"/>
              </w:rPr>
              <w:t>, exon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18 to19, 29 to 30,</w:t>
            </w:r>
            <w:r>
              <w:rPr>
                <w:szCs w:val="21"/>
              </w:rPr>
              <w:t xml:space="preserve"> and</w:t>
            </w:r>
            <w:r>
              <w:rPr>
                <w:szCs w:val="21"/>
              </w:rPr>
              <w:t xml:space="preserve"> 45 to 46 were amplified as three </w:t>
            </w:r>
            <w:r>
              <w:rPr>
                <w:szCs w:val="21"/>
              </w:rPr>
              <w:t>large</w:t>
            </w:r>
            <w:r>
              <w:rPr>
                <w:szCs w:val="21"/>
              </w:rPr>
              <w:t xml:space="preserve"> regions.</w:t>
            </w:r>
          </w:p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Heading2"/>
        <w:rPr/>
      </w:pPr>
      <w:r>
        <w:rPr/>
        <w:t>Table S2</w:t>
      </w:r>
      <w:r>
        <w:rPr>
          <w:lang w:eastAsia="zh-CN"/>
        </w:rPr>
        <w:t xml:space="preserve"> </w:t>
      </w:r>
      <w:r>
        <w:rPr/>
        <w:t xml:space="preserve"> </w:t>
      </w:r>
      <w:r>
        <w:rPr/>
        <w:t>Non-pathogenic sequence variants identified in this study</w:t>
      </w:r>
    </w:p>
    <w:tbl>
      <w:tblPr>
        <w:tblW w:w="4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705"/>
        <w:gridCol w:w="648"/>
        <w:gridCol w:w="638"/>
        <w:gridCol w:w="893"/>
        <w:gridCol w:w="687"/>
        <w:gridCol w:w="892"/>
        <w:gridCol w:w="687"/>
        <w:gridCol w:w="699"/>
        <w:gridCol w:w="708"/>
      </w:tblGrid>
      <w:tr>
        <w:trPr/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NA level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Level*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-zygous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</w:t>
            </w:r>
          </w:p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Chromosome) 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requency </w:t>
            </w:r>
          </w:p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**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hromosome)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</w:t>
            </w:r>
          </w:p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%)***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bSNP rs#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6C&gt;A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R26R</w:t>
            </w:r>
          </w:p>
        </w:tc>
        <w:tc>
          <w:tcPr>
            <w:tcW w:w="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29C&gt;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D43D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6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8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25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45C&gt;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.R49W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2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57G&gt;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.A53T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2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58C&gt;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.A53V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8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6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, 2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9761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44C&gt;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.R82C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3 (13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3 (13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da-DK"/>
              </w:rPr>
            </w:pPr>
            <w:r>
              <w:fldChar w:fldCharType="begin"/>
            </w:r>
            <w:r>
              <w:rPr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sz w:val="20"/>
                <w:szCs w:val="20"/>
                <w:lang w:val="da-DK"/>
              </w:rPr>
            </w:r>
            <w:r>
              <w:rPr>
                <w:sz w:val="20"/>
                <w:szCs w:val="20"/>
                <w:lang w:val="da-DK"/>
              </w:rPr>
              <w:fldChar w:fldCharType="separate"/>
            </w:r>
            <w:r>
              <w:rPr>
                <w:sz w:val="20"/>
                <w:szCs w:val="20"/>
                <w:lang w:val="da-DK"/>
              </w:rPr>
              <w:t>[11, 16, 22, 23]</w:t>
            </w:r>
            <w:r/>
            <w:r>
              <w:rPr>
                <w:sz w:val="20"/>
                <w:szCs w:val="20"/>
                <w:lang w:val="da-DK"/>
              </w:rPr>
              <w:fldChar w:fldCharType="end"/>
            </w: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rs13031859</w:t>
            </w:r>
          </w:p>
        </w:tc>
      </w:tr>
      <w:tr>
        <w:trPr/>
        <w:tc>
          <w:tcPr>
            <w:tcW w:w="425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.372A&gt;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.T124T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mo</w:t>
            </w:r>
          </w:p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/Hetero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5/34 (84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7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30/39 (99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3.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da-DK"/>
              </w:rPr>
            </w:pPr>
            <w:r>
              <w:fldChar w:fldCharType="begin"/>
            </w:r>
            <w:r>
              <w:rPr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sz w:val="20"/>
                <w:szCs w:val="20"/>
                <w:lang w:val="da-DK"/>
              </w:rPr>
            </w:r>
            <w:r>
              <w:rPr>
                <w:sz w:val="20"/>
                <w:szCs w:val="20"/>
                <w:lang w:val="da-DK"/>
              </w:rPr>
              <w:fldChar w:fldCharType="separate"/>
            </w:r>
            <w:r>
              <w:rPr>
                <w:sz w:val="20"/>
                <w:szCs w:val="20"/>
                <w:lang w:val="da-DK"/>
              </w:rPr>
              <w:t>[11, 16, 22, 23]</w:t>
            </w:r>
            <w:r/>
            <w:r>
              <w:rPr>
                <w:sz w:val="20"/>
                <w:szCs w:val="20"/>
                <w:lang w:val="da-DK"/>
              </w:rPr>
              <w:fldChar w:fldCharType="end"/>
            </w: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rs11687696</w:t>
            </w:r>
          </w:p>
        </w:tc>
      </w:tr>
      <w:tr>
        <w:trPr/>
        <w:tc>
          <w:tcPr>
            <w:tcW w:w="425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677G&gt;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V1559V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</w:rPr>
              <w:t>/Heteros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3 (15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8 (22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, 2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2071</w:t>
            </w:r>
          </w:p>
        </w:tc>
      </w:tr>
      <w:tr>
        <w:trPr/>
        <w:tc>
          <w:tcPr>
            <w:tcW w:w="42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767C&gt;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R1589R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1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5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418C&gt;T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L1706L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)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)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40"/>
        <w:rPr/>
      </w:pPr>
      <w:r>
        <w:rPr/>
        <w:t xml:space="preserve">*Missense </w:t>
      </w:r>
      <w:r>
        <w:rPr/>
        <w:t>variant</w:t>
      </w:r>
      <w:r>
        <w:rPr/>
        <w:t xml:space="preserve">s are shown </w:t>
      </w:r>
      <w:r>
        <w:rPr/>
        <w:t>i</w:t>
      </w:r>
      <w:r>
        <w:rPr/>
        <w:t>n bold.</w:t>
      </w:r>
    </w:p>
    <w:p>
      <w:pPr>
        <w:pStyle w:val="Normal"/>
        <w:rPr/>
      </w:pPr>
      <w:r>
        <w:rPr/>
        <w:t>**</w:t>
      </w:r>
      <w:r>
        <w:rPr/>
        <w:t>Incidence</w:t>
      </w:r>
      <w:r>
        <w:rPr/>
        <w:t xml:space="preserve"> in 73 case-group</w:t>
      </w:r>
      <w:r>
        <w:rPr/>
        <w:t xml:space="preserve"> individuals</w:t>
      </w:r>
      <w:r>
        <w:rPr/>
        <w:t xml:space="preserve">, number of chromosome (146 in total)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21:04:00Z</dcterms:created>
  <dc:creator>Amanda</dc:creator>
  <dc:description/>
  <cp:keywords/>
  <dc:language>en-US</dc:language>
  <cp:lastModifiedBy>liqian</cp:lastModifiedBy>
  <dcterms:modified xsi:type="dcterms:W3CDTF">2010-05-20T09:37:00Z</dcterms:modified>
  <cp:revision>10</cp:revision>
  <dc:subject/>
  <dc:title>Supplemental Data</dc:title>
</cp:coreProperties>
</file>